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3DE7C" w14:textId="4B3514BC" w:rsidR="00720D2C" w:rsidRPr="004511E8" w:rsidRDefault="00D21F86" w:rsidP="00720D2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511E8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E10A05">
        <w:rPr>
          <w:rFonts w:ascii="Times New Roman" w:hAnsi="Times New Roman" w:cs="Times New Roman"/>
          <w:b/>
          <w:sz w:val="28"/>
          <w:szCs w:val="28"/>
        </w:rPr>
        <w:t>S</w:t>
      </w:r>
      <w:r w:rsidR="00A13894">
        <w:rPr>
          <w:rFonts w:ascii="Times New Roman" w:hAnsi="Times New Roman" w:cs="Times New Roman"/>
          <w:b/>
          <w:sz w:val="28"/>
          <w:szCs w:val="28"/>
        </w:rPr>
        <w:t>2</w:t>
      </w:r>
      <w:r w:rsidR="00720D2C" w:rsidRPr="004511E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F6494" w:rsidRPr="00AE40C2">
        <w:rPr>
          <w:rFonts w:ascii="Times New Roman" w:hAnsi="Times New Roman"/>
          <w:bCs/>
          <w:sz w:val="28"/>
          <w:szCs w:val="28"/>
        </w:rPr>
        <w:t>The st</w:t>
      </w:r>
      <w:r w:rsidR="005F6494" w:rsidRPr="000516EF">
        <w:rPr>
          <w:rFonts w:ascii="Times New Roman" w:hAnsi="Times New Roman"/>
          <w:sz w:val="28"/>
          <w:szCs w:val="28"/>
        </w:rPr>
        <w:t xml:space="preserve">rategy </w:t>
      </w:r>
      <w:r w:rsidR="005F6494">
        <w:rPr>
          <w:rFonts w:ascii="Times New Roman" w:hAnsi="Times New Roman"/>
          <w:sz w:val="28"/>
          <w:szCs w:val="28"/>
        </w:rPr>
        <w:t>of s</w:t>
      </w:r>
      <w:r w:rsidR="005F6494" w:rsidRPr="000516EF">
        <w:rPr>
          <w:rFonts w:ascii="Times New Roman" w:hAnsi="Times New Roman"/>
          <w:sz w:val="28"/>
          <w:szCs w:val="28"/>
        </w:rPr>
        <w:t>earch</w:t>
      </w:r>
      <w:r w:rsidR="005F6494">
        <w:rPr>
          <w:rFonts w:ascii="Times New Roman" w:hAnsi="Times New Roman"/>
          <w:sz w:val="28"/>
          <w:szCs w:val="28"/>
        </w:rPr>
        <w:t>ing</w:t>
      </w:r>
      <w:r w:rsidR="00466266">
        <w:rPr>
          <w:rFonts w:ascii="Times New Roman" w:hAnsi="Times New Roman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8967FB" w14:paraId="46D65621" w14:textId="77777777" w:rsidTr="008967FB">
        <w:tc>
          <w:tcPr>
            <w:tcW w:w="9962" w:type="dxa"/>
          </w:tcPr>
          <w:p w14:paraId="1A2AF6D8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D4C6DFE" w14:textId="0487A342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E27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755D" w:rsidRPr="00E2755D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755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602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2755D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824ABF2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31E55ABA" w14:textId="16627F15" w:rsidR="008967FB" w:rsidRPr="008602E9" w:rsidRDefault="008967FB" w:rsidP="008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2755D" w:rsidRPr="00E2755D">
              <w:rPr>
                <w:rFonts w:ascii="Times New Roman" w:hAnsi="Times New Roman" w:cs="Times New Roman"/>
                <w:sz w:val="24"/>
                <w:szCs w:val="24"/>
              </w:rPr>
              <w:t>Three-dimension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27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47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8602E9" w:rsidRPr="008602E9">
              <w:rPr>
                <w:rFonts w:ascii="Times New Roman" w:hAnsi="Times New Roman" w:cs="Times New Roman"/>
                <w:sz w:val="24"/>
                <w:szCs w:val="24"/>
              </w:rPr>
              <w:t>Mastectomies,Segmental</w:t>
            </w:r>
            <w:proofErr w:type="spellEnd"/>
            <w:r w:rsidR="008602E9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 OR</w:t>
            </w:r>
            <w:r w:rsidR="008602E9" w:rsidRPr="00860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16CF" w:rsidRPr="00AB16CF">
              <w:rPr>
                <w:rFonts w:ascii="Times New Roman" w:hAnsi="Times New Roman" w:cs="Times New Roman"/>
                <w:sz w:val="24"/>
                <w:szCs w:val="24"/>
              </w:rPr>
              <w:t>Local Excision Mas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Segmental Mas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Segmental Mas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Local Excision Mas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Mastectomies, Local Excisio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 OR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Mastectomy, Local Excisio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Segmen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Partial Mas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Mastectomies, Part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Mastectomy, Part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Partial Mas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Limited Resection Mas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Limited Resection Mas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8602E9" w:rsidRPr="00382B94">
              <w:rPr>
                <w:rFonts w:ascii="Times New Roman" w:hAnsi="Times New Roman" w:cs="Times New Roman"/>
                <w:sz w:val="24"/>
                <w:szCs w:val="24"/>
              </w:rPr>
              <w:t>Mastectomies, Limited Resectio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156125" w:rsidRPr="00382B94">
              <w:rPr>
                <w:rFonts w:ascii="Times New Roman" w:hAnsi="Times New Roman" w:cs="Times New Roman"/>
                <w:sz w:val="24"/>
                <w:szCs w:val="24"/>
              </w:rPr>
              <w:t>Mastectomy, Limited Resectio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Lumpectomies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Breast-Conserving Surgery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 xml:space="preserve"> Breast Conserving Surgery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Breast Quadrantectomy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Breast Quadrantectomies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Quadrantectomies, Breast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Quadrantectomy, Breast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Surgery, Breast-Conserving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Breast-Conserving Surgeries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Surgeries, Breast-Conserving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Surgery, Breast Conserving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Breast Conservation Therapy</w:t>
            </w:r>
            <w:r w:rsidR="00B62BB3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B62BB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B62BB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62BB3" w:rsidRPr="00382B94">
              <w:rPr>
                <w:rFonts w:ascii="Times New Roman" w:hAnsi="Times New Roman" w:cs="Times New Roman"/>
                <w:sz w:val="24"/>
                <w:szCs w:val="24"/>
              </w:rPr>
              <w:t>Breast Conservation Therapies</w:t>
            </w:r>
            <w:r w:rsidR="007E029D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E029D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E02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E029D" w:rsidRPr="00382B94">
              <w:rPr>
                <w:rFonts w:ascii="Times New Roman" w:hAnsi="Times New Roman" w:cs="Times New Roman"/>
                <w:sz w:val="24"/>
                <w:szCs w:val="24"/>
              </w:rPr>
              <w:t>Conservation Therapies, Breast</w:t>
            </w:r>
            <w:r w:rsidR="007E029D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E029D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E02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E029D" w:rsidRPr="00382B94">
              <w:rPr>
                <w:rFonts w:ascii="Times New Roman" w:hAnsi="Times New Roman" w:cs="Times New Roman"/>
                <w:sz w:val="24"/>
                <w:szCs w:val="24"/>
              </w:rPr>
              <w:t>Conservation Therapy, Breast</w:t>
            </w:r>
            <w:r w:rsidR="007E029D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E029D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E02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E029D" w:rsidRPr="00382B94">
              <w:rPr>
                <w:rFonts w:ascii="Times New Roman" w:hAnsi="Times New Roman" w:cs="Times New Roman"/>
                <w:sz w:val="24"/>
                <w:szCs w:val="24"/>
              </w:rPr>
              <w:t>Breast-Sparing Surgery</w:t>
            </w:r>
            <w:r w:rsidR="007E029D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E029D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E02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E029D" w:rsidRPr="00382B94">
              <w:rPr>
                <w:rFonts w:ascii="Times New Roman" w:hAnsi="Times New Roman" w:cs="Times New Roman"/>
                <w:sz w:val="24"/>
                <w:szCs w:val="24"/>
              </w:rPr>
              <w:t>Breast Sparing Surgery</w:t>
            </w:r>
            <w:r w:rsidR="007E029D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E029D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E029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7E029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E029D" w:rsidRPr="00382B94">
              <w:rPr>
                <w:rFonts w:ascii="Times New Roman" w:hAnsi="Times New Roman" w:cs="Times New Roman"/>
                <w:sz w:val="24"/>
                <w:szCs w:val="24"/>
              </w:rPr>
              <w:t>Breast-Sparing Surgeries</w:t>
            </w:r>
            <w:r w:rsidR="007E029D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E029D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E02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E029D" w:rsidRPr="00382B94">
              <w:rPr>
                <w:rFonts w:ascii="Times New Roman" w:hAnsi="Times New Roman" w:cs="Times New Roman"/>
                <w:sz w:val="24"/>
                <w:szCs w:val="24"/>
              </w:rPr>
              <w:t>Surgeries, Breast-Sparing</w:t>
            </w:r>
            <w:r w:rsidR="007E029D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E029D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E02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E029D" w:rsidRPr="00382B94">
              <w:rPr>
                <w:rFonts w:ascii="Times New Roman" w:hAnsi="Times New Roman" w:cs="Times New Roman"/>
                <w:sz w:val="24"/>
                <w:szCs w:val="24"/>
              </w:rPr>
              <w:t>Surgery, Breast-Sparing</w:t>
            </w:r>
            <w:r w:rsidR="007E029D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7E029D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6CF6FAE0" w14:textId="77777777" w:rsidTr="008967FB">
        <w:tc>
          <w:tcPr>
            <w:tcW w:w="9962" w:type="dxa"/>
          </w:tcPr>
          <w:p w14:paraId="27B3118C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1BB4EE5F" w14:textId="31ECE2E1" w:rsidR="008967FB" w:rsidRPr="004511E8" w:rsidRDefault="00C57922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E27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755D" w:rsidRPr="00E2755D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E2755D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755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A4E9F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CA4E9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A4E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2755D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7296312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59CA51A0" w14:textId="275C5412" w:rsidR="008967FB" w:rsidRPr="004511E8" w:rsidRDefault="00E2755D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 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TOPIC: </w:t>
            </w:r>
            <w:proofErr w:type="gramStart"/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E2755D">
              <w:rPr>
                <w:rFonts w:ascii="Times New Roman" w:hAnsi="Times New Roman" w:cs="Times New Roman"/>
                <w:sz w:val="24"/>
                <w:szCs w:val="24"/>
              </w:rPr>
              <w:t xml:space="preserve"> Three</w:t>
            </w:r>
            <w:proofErr w:type="gramEnd"/>
            <w:r w:rsidRPr="00E2755D">
              <w:rPr>
                <w:rFonts w:ascii="Times New Roman" w:hAnsi="Times New Roman" w:cs="Times New Roman"/>
                <w:sz w:val="24"/>
                <w:szCs w:val="24"/>
              </w:rPr>
              <w:t>-dimensional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) (</w:t>
            </w:r>
            <w:r w:rsidR="00EB1567">
              <w:rPr>
                <w:rFonts w:ascii="Times New Roman" w:hAnsi="Times New Roman" w:cs="Times New Roman"/>
                <w:sz w:val="24"/>
                <w:szCs w:val="24"/>
              </w:rPr>
              <w:t>54379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90A9A2" w14:textId="48C2E8CE" w:rsidR="008967FB" w:rsidRPr="004511E8" w:rsidRDefault="00E2755D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TOPIC: (“</w:t>
            </w:r>
            <w:r w:rsidR="00EC4FBF" w:rsidRPr="008602E9">
              <w:rPr>
                <w:rFonts w:ascii="Times New Roman" w:hAnsi="Times New Roman" w:cs="Times New Roman"/>
                <w:sz w:val="24"/>
                <w:szCs w:val="24"/>
              </w:rPr>
              <w:t>Mastectomies,</w:t>
            </w:r>
            <w:r w:rsidR="00BE6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4FBF" w:rsidRPr="008602E9">
              <w:rPr>
                <w:rFonts w:ascii="Times New Roman" w:hAnsi="Times New Roman" w:cs="Times New Roman"/>
                <w:sz w:val="24"/>
                <w:szCs w:val="24"/>
              </w:rPr>
              <w:t>Segmental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AB16CF" w:rsidRPr="00AB16CF">
              <w:rPr>
                <w:rFonts w:ascii="Times New Roman" w:hAnsi="Times New Roman" w:cs="Times New Roman"/>
                <w:sz w:val="24"/>
                <w:szCs w:val="24"/>
              </w:rPr>
              <w:t>Local Excision Mastectomy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382B94">
              <w:rPr>
                <w:rFonts w:ascii="Times New Roman" w:hAnsi="Times New Roman" w:cs="Times New Roman"/>
                <w:sz w:val="24"/>
                <w:szCs w:val="24"/>
              </w:rPr>
              <w:t>Segmental Mastectomy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Segmental Mastectomies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Local Excision Mastectomies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Mastectomies,</w:t>
            </w:r>
            <w:r w:rsidR="00BE6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Local Excision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Mastectomy,</w:t>
            </w:r>
            <w:r w:rsidR="00BE6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Local Excision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Segmentectomies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Partial Mastectomy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Mastectomies, Partial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Mastectomy,</w:t>
            </w:r>
            <w:r w:rsidR="00BE6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Partial Mastectomies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Limited Resection Mastectomy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Limited Resection Mastectomies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Mastectomies, Limited Resection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Mastectomy, Limited Resection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C4FBF" w:rsidRPr="00EC4FBF"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Lumpectomies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 Surgery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 Conserving Surgery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 Quadrantectomy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 Quadrantectomies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Quadrantectomies, Breast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Quadrantectomy, Breast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Surgery,</w:t>
            </w:r>
            <w:r w:rsidR="00BE6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 Surgeries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Surgeries,</w:t>
            </w:r>
            <w:r w:rsidR="00BE6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Surgery,</w:t>
            </w:r>
            <w:r w:rsidR="00BE6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 Conserving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 Conservation Therapy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 Conservation Therapies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Conservation Therapies,</w:t>
            </w:r>
            <w:r w:rsidR="00BE6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Conservation Therapy, Breast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-Sparing Surgery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 Sparing Surgery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Breast-Sparing Surgeries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Surgeries, Breast-Sparing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E65FD" w:rsidRPr="00BE65FD">
              <w:rPr>
                <w:rFonts w:ascii="Times New Roman" w:hAnsi="Times New Roman" w:cs="Times New Roman"/>
                <w:sz w:val="24"/>
                <w:szCs w:val="24"/>
              </w:rPr>
              <w:t>Surgery, Breast-Sparing</w:t>
            </w:r>
            <w:r w:rsidR="00BE65FD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8967FB" w:rsidRPr="00BE6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1C25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00</w:t>
            </w:r>
            <w:r w:rsidR="008967FB" w:rsidRPr="00BE6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EC4FBF" w:rsidRPr="00BE6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4C88DDC" w14:textId="47596C03" w:rsidR="008967FB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 #</w:t>
            </w:r>
            <w:proofErr w:type="gram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1 AND #2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B1567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0F6B57C6" w14:textId="77777777" w:rsidTr="008967FB">
        <w:tc>
          <w:tcPr>
            <w:tcW w:w="9962" w:type="dxa"/>
          </w:tcPr>
          <w:p w14:paraId="5A0347ED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4AEB464F" w14:textId="2922FE04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database was searched on</w:t>
            </w:r>
            <w:r w:rsidR="00517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7E40" w:rsidRPr="00E2755D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517E40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7E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A4E9F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CA4E9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A4E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DB3B45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EF51E2A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5C930673" w14:textId="0E29CFCB" w:rsidR="008967FB" w:rsidRDefault="008967FB" w:rsidP="00CC0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r w:rsidR="00DB3B45" w:rsidRPr="00E2755D">
              <w:rPr>
                <w:rFonts w:ascii="Times New Roman" w:hAnsi="Times New Roman" w:cs="Times New Roman"/>
                <w:sz w:val="24"/>
                <w:szCs w:val="24"/>
              </w:rPr>
              <w:t>Three-dimension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B3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AND ('</w:t>
            </w:r>
            <w:r w:rsidR="00F21E86">
              <w:t xml:space="preserve"> 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 w:hint="eastAsia"/>
                <w:sz w:val="24"/>
                <w:szCs w:val="24"/>
              </w:rPr>
              <w:t>Mastectomies, Segment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Segmental Mas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Segmental Mas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Local Excision Mas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Local Excision Mas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ies, Local Excisio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y, Local Excisio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Segmen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Partial Mas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ies, Part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y, Part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Partial Mas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Limited Resection Mastectomy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Limited Resection Mastectomie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ies, Limited Resectio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y, Limited Resectio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Lumpectomies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-Conserving Surgery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 Conserving Surgery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 Quadrantectomy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 Quadrantectomies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Quadrantectomies, Breast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Quadrantectomy, Breast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Surgery, Breast-Conserving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-Conserving Surgeries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Surgeries, Breast-Conserving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Surgery, Breast Conserving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 Conservation Therapy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 Conservation Therapies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Conservation Therapies, Breast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Conservation Therapy, Breast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-Sparing Surgery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 Sparing Surgery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Breast-Sparing Surgeries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Surgeries, Breast-Sparing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F21E86" w:rsidRPr="00F21E86">
              <w:rPr>
                <w:rFonts w:ascii="Times New Roman" w:hAnsi="Times New Roman" w:cs="Times New Roman"/>
                <w:sz w:val="24"/>
                <w:szCs w:val="24"/>
              </w:rPr>
              <w:t>Surgery, Breast-Sparing</w:t>
            </w:r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="00F21E86" w:rsidRPr="004511E8">
              <w:rPr>
                <w:rFonts w:ascii="Times New Roman" w:hAnsi="Times New Roman" w:cs="Times New Roman"/>
                <w:sz w:val="24"/>
                <w:szCs w:val="24"/>
              </w:rPr>
              <w:t>ti,ab,</w:t>
            </w:r>
            <w:r w:rsidR="00F21E86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1029E41D" w14:textId="77777777" w:rsidTr="008967FB">
        <w:tc>
          <w:tcPr>
            <w:tcW w:w="9962" w:type="dxa"/>
          </w:tcPr>
          <w:p w14:paraId="24131349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chrane Library</w:t>
            </w:r>
          </w:p>
          <w:p w14:paraId="0AD78E85" w14:textId="4FF95A09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DB3B45" w:rsidRPr="00E2755D">
              <w:rPr>
                <w:rFonts w:ascii="Times New Roman" w:hAnsi="Times New Roman" w:cs="Times New Roman"/>
                <w:sz w:val="24"/>
                <w:szCs w:val="24"/>
              </w:rPr>
              <w:t xml:space="preserve"> August</w:t>
            </w:r>
            <w:r w:rsidR="00DB3B45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3B4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A4E9F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CA4E9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A4E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DB3B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A83443C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68DD62F3" w14:textId="3E119797" w:rsidR="008967FB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DB3B45" w:rsidRPr="00E2755D">
              <w:rPr>
                <w:rFonts w:ascii="Times New Roman" w:hAnsi="Times New Roman" w:cs="Times New Roman"/>
                <w:sz w:val="24"/>
                <w:szCs w:val="24"/>
              </w:rPr>
              <w:t>Three-dimension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r w:rsidR="00DB3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="00DB3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DB3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532D6C" w:rsidRPr="008602E9">
              <w:rPr>
                <w:rFonts w:ascii="Times New Roman" w:hAnsi="Times New Roman" w:cs="Times New Roman"/>
                <w:sz w:val="24"/>
                <w:szCs w:val="24"/>
              </w:rPr>
              <w:t>Mastectomies,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8602E9">
              <w:rPr>
                <w:rFonts w:ascii="Times New Roman" w:hAnsi="Times New Roman" w:cs="Times New Roman"/>
                <w:sz w:val="24"/>
                <w:szCs w:val="24"/>
              </w:rPr>
              <w:t>Segmental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AB16CF">
              <w:rPr>
                <w:rFonts w:ascii="Times New Roman" w:hAnsi="Times New Roman" w:cs="Times New Roman"/>
                <w:sz w:val="24"/>
                <w:szCs w:val="24"/>
              </w:rPr>
              <w:t>Local Excision Mastectom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382B94">
              <w:rPr>
                <w:rFonts w:ascii="Times New Roman" w:hAnsi="Times New Roman" w:cs="Times New Roman"/>
                <w:sz w:val="24"/>
                <w:szCs w:val="24"/>
              </w:rPr>
              <w:t>Segmental Mastectom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>Segmental Mastectom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Local Excision Mastectom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Mastectomies,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Local Excision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Mastectomy,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Local Excision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Segmentectom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Partial Mastectom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Mastectomies, Partial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Mastectomy,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Partial Mastectom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Limited Resection Mastectom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Limited Resection Mastectom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Mastectomies, Limited Resection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Mastectomy, Limited Resection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EC4FBF"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Lumpectom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 Surger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 Conserving Surger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 Quadrantectom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 Quadrantectom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Quadrantectomies, Breast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Quadrantectomy, Breast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Surgery,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 Surger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Surgeries,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Surgery,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 Conserving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 Conservation Therap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 Conservation Therap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Conservation Therapies,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Conservation Therapy, Breast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-Sparing Surger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 Sparing Surgery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Breast-Sparing Surgeries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Surgeries, Breast-Sparing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532D6C" w:rsidRPr="00BE65FD">
              <w:rPr>
                <w:rFonts w:ascii="Times New Roman" w:hAnsi="Times New Roman" w:cs="Times New Roman"/>
                <w:sz w:val="24"/>
                <w:szCs w:val="24"/>
              </w:rPr>
              <w:t>Surgery, Breast-Sparing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- (Word variations have been searched)</w:t>
            </w:r>
            <w:r w:rsidR="00532D6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</w:tr>
      <w:tr w:rsidR="008967FB" w14:paraId="31A5408D" w14:textId="77777777" w:rsidTr="008967FB">
        <w:tc>
          <w:tcPr>
            <w:tcW w:w="9962" w:type="dxa"/>
          </w:tcPr>
          <w:p w14:paraId="3220EC3A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Ovid MEDLINE</w:t>
            </w:r>
          </w:p>
          <w:p w14:paraId="34132FAF" w14:textId="1BF547C8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CA4E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3B45" w:rsidRPr="00E2755D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DB3B45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3B4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A4E9F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CA4E9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A4E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DB3B45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F191268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5FE404B5" w14:textId="0A406BAE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91A1F" w:rsidRPr="00E2755D">
              <w:rPr>
                <w:rFonts w:ascii="Times New Roman" w:hAnsi="Times New Roman" w:cs="Times New Roman"/>
                <w:sz w:val="24"/>
                <w:szCs w:val="24"/>
              </w:rPr>
              <w:t>Three-</w:t>
            </w:r>
            <w:proofErr w:type="spellStart"/>
            <w:r w:rsidR="00391A1F" w:rsidRPr="00E2755D">
              <w:rPr>
                <w:rFonts w:ascii="Times New Roman" w:hAnsi="Times New Roman" w:cs="Times New Roman"/>
                <w:sz w:val="24"/>
                <w:szCs w:val="24"/>
              </w:rPr>
              <w:t>dimensional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742589" w14:textId="282EB9E4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stectomies, </w:t>
            </w:r>
            <w:proofErr w:type="spellStart"/>
            <w:r w:rsidR="00915A73">
              <w:rPr>
                <w:rFonts w:ascii="Times New Roman" w:hAnsi="Times New Roman" w:cs="Times New Roman" w:hint="eastAsia"/>
                <w:sz w:val="24"/>
                <w:szCs w:val="24"/>
              </w:rPr>
              <w:t>Segmental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D0B1B6" w14:textId="0434938B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Segmental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ies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633E951E" w14:textId="3C1E8DC9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Segmental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y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EB7F6E" w14:textId="4C3A3E6D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Local Excision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y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848F81" w14:textId="65A5562F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Local Excision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ies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821B1C" w14:textId="728F8EA3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Mastectomies, Local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Excision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56D372" w14:textId="64FA426E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Mastectomy, Local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Excision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FA80D3" w14:textId="196F9439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2CF245" w14:textId="40B4666A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Segmentectomies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A57362E" w14:textId="4D06054B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Partial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y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EC658F3" w14:textId="2AA89C8E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Mastectomies,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A4F651A" w14:textId="64FD6002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Mastectomy,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62E675FA" w14:textId="61D00722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Partial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ies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3E48E85D" w14:textId="379AB4BA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Limited Resection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y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0E070AE2" w14:textId="31570432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Limited Resection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Mastectomies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394470" w14:textId="6B03F3D9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Mastectomies, Limited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034958" w14:textId="7677EDD0" w:rsidR="008967FB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15A73">
              <w:rPr>
                <w:rFonts w:ascii="Times New Roman" w:hAnsi="Times New Roman" w:cs="Times New Roman"/>
                <w:sz w:val="24"/>
                <w:szCs w:val="24"/>
              </w:rPr>
              <w:t xml:space="preserve">Mastectomy, Limited </w:t>
            </w:r>
            <w:proofErr w:type="spellStart"/>
            <w:r w:rsidR="00915A73">
              <w:rPr>
                <w:rFonts w:ascii="Times New Roman" w:hAnsi="Times New Roman" w:cs="Times New Roman"/>
                <w:sz w:val="24"/>
                <w:szCs w:val="24"/>
              </w:rPr>
              <w:t>Resection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79EC43A1" w14:textId="00962E5F" w:rsidR="00532D6C" w:rsidRPr="004511E8" w:rsidRDefault="00391A1F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532D6C" w:rsidRPr="00532D6C"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  <w:r w:rsidR="00532D6C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532D6C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EB6508" w14:textId="194D63FE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Lumpectomies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8FD354" w14:textId="669AA8FD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-Conserving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54AAF4E3" w14:textId="1C80A539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 Conserving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D818B39" w14:textId="12D9E152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Quadrantectomy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C6CC9F" w14:textId="32575850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Quadrantectomies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3EA4AB1B" w14:textId="4BAAFAEE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Quadrantectomies,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44FF41" w14:textId="577A0CA8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Quadrantectomy,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8012F4A" w14:textId="594FE52B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Surgery, Breast-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Conserving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7FF914" w14:textId="452B59A2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-Conserving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Surgeries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883743D" w14:textId="74D8F5A7" w:rsidR="00532D6C" w:rsidRPr="004511E8" w:rsidRDefault="00391A1F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32D6C" w:rsidRPr="00532D6C">
              <w:rPr>
                <w:rFonts w:ascii="Times New Roman" w:hAnsi="Times New Roman" w:cs="Times New Roman"/>
                <w:sz w:val="24"/>
                <w:szCs w:val="24"/>
              </w:rPr>
              <w:t>Surgeries, Breast-</w:t>
            </w:r>
            <w:proofErr w:type="spellStart"/>
            <w:r w:rsidR="00532D6C" w:rsidRPr="00532D6C">
              <w:rPr>
                <w:rFonts w:ascii="Times New Roman" w:hAnsi="Times New Roman" w:cs="Times New Roman"/>
                <w:sz w:val="24"/>
                <w:szCs w:val="24"/>
              </w:rPr>
              <w:t>Conserving</w:t>
            </w:r>
            <w:r w:rsidR="00532D6C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532D6C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660F51A7" w14:textId="510DBF59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Surgery, Breast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Conserving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BC597E" w14:textId="253C45DA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 Conservation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78C23134" w14:textId="6F542E93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 Conservation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Therapies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E6909A" w14:textId="06A306ED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Conservation Therapies,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44462F66" w14:textId="2D923D58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Conservation Therapy,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538C9280" w14:textId="12C96143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-Sparing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DD1E67" w14:textId="20000109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 Sparing Surgery,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E44776" w14:textId="6A0239EB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 xml:space="preserve">Breast-Sparing Surgeries, 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31B3C43C" w14:textId="0ADB329F" w:rsidR="00532D6C" w:rsidRPr="004511E8" w:rsidRDefault="00532D6C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Surgeries, Breast-</w:t>
            </w:r>
            <w:proofErr w:type="spellStart"/>
            <w:r w:rsidRPr="00532D6C">
              <w:rPr>
                <w:rFonts w:ascii="Times New Roman" w:hAnsi="Times New Roman" w:cs="Times New Roman"/>
                <w:sz w:val="24"/>
                <w:szCs w:val="24"/>
              </w:rPr>
              <w:t>Sparing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3B9FBB96" w14:textId="2D0EFD9D" w:rsidR="00532D6C" w:rsidRPr="00532D6C" w:rsidRDefault="00391A1F" w:rsidP="0053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32D6C" w:rsidRPr="00532D6C">
              <w:rPr>
                <w:rFonts w:ascii="Times New Roman" w:hAnsi="Times New Roman" w:cs="Times New Roman"/>
                <w:sz w:val="24"/>
                <w:szCs w:val="24"/>
              </w:rPr>
              <w:t>Surgery, Breast-</w:t>
            </w:r>
            <w:proofErr w:type="spellStart"/>
            <w:r w:rsidR="00532D6C" w:rsidRPr="00532D6C">
              <w:rPr>
                <w:rFonts w:ascii="Times New Roman" w:hAnsi="Times New Roman" w:cs="Times New Roman"/>
                <w:sz w:val="24"/>
                <w:szCs w:val="24"/>
              </w:rPr>
              <w:t>Sparing</w:t>
            </w:r>
            <w:r w:rsidR="00532D6C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</w:t>
            </w:r>
            <w:proofErr w:type="spellEnd"/>
            <w:r w:rsidR="00532D6C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32D6C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21617B" w14:textId="665822F7" w:rsidR="008967FB" w:rsidRPr="004511E8" w:rsidRDefault="00391A1F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  <w:t>or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5A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gmentectomy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1BA55B1E" w14:textId="1F859451" w:rsidR="008967FB" w:rsidRDefault="00532D6C" w:rsidP="00AB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50F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967FB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5AD8A1C1" w14:textId="77777777" w:rsidTr="008967FB">
        <w:tc>
          <w:tcPr>
            <w:tcW w:w="9962" w:type="dxa"/>
          </w:tcPr>
          <w:p w14:paraId="2BAA415B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ienceDirect</w:t>
            </w:r>
          </w:p>
          <w:p w14:paraId="3D9A1B9F" w14:textId="73A21E4D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1A1F" w:rsidRPr="00E2755D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391A1F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A4E9F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CA4E9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A4E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C227B40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31DF33F2" w14:textId="103D4E30" w:rsidR="008967FB" w:rsidRPr="008967FB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tle, abstract, keywords: ((“</w:t>
            </w:r>
            <w:r w:rsidR="00391A1F" w:rsidRPr="00E2755D">
              <w:rPr>
                <w:rFonts w:ascii="Times New Roman" w:hAnsi="Times New Roman" w:cs="Times New Roman"/>
                <w:sz w:val="24"/>
                <w:szCs w:val="24"/>
              </w:rPr>
              <w:t>Three-dimension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 and (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B74FB" w:rsidRPr="008602E9">
              <w:rPr>
                <w:rFonts w:ascii="Times New Roman" w:hAnsi="Times New Roman" w:cs="Times New Roman"/>
                <w:sz w:val="24"/>
                <w:szCs w:val="24"/>
              </w:rPr>
              <w:t>Mastectomies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8602E9">
              <w:rPr>
                <w:rFonts w:ascii="Times New Roman" w:hAnsi="Times New Roman" w:cs="Times New Roman"/>
                <w:sz w:val="24"/>
                <w:szCs w:val="24"/>
              </w:rPr>
              <w:t>Segmental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AB16CF">
              <w:rPr>
                <w:rFonts w:ascii="Times New Roman" w:hAnsi="Times New Roman" w:cs="Times New Roman"/>
                <w:sz w:val="24"/>
                <w:szCs w:val="24"/>
              </w:rPr>
              <w:t>Local Excision Mas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382B94">
              <w:rPr>
                <w:rFonts w:ascii="Times New Roman" w:hAnsi="Times New Roman" w:cs="Times New Roman"/>
                <w:sz w:val="24"/>
                <w:szCs w:val="24"/>
              </w:rPr>
              <w:t>Segmental Mas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>Segmental Mas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ocal Excision Mas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ies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ocal Excision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y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ocal Excision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Segmen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Partial Mas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ies, Partial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y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Partial Mas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imited Resection Mas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imited Resection Mas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ies, Limited Resection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y, Limited Resection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Lump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 Surger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Conserving Surger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Quadran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Quadran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Quadrantectomies, Breast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Quadrantectomy, Breast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y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 Surger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ies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y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Conserv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Conservation Therap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Conservation Therap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Conservation Therapies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Conservation Therapy, Breast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Sparing Surger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Sparing Surger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Sparing Surger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ies, Breast-Spar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y, Breast-Spar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967FB" w14:paraId="3D1DC36C" w14:textId="77777777" w:rsidTr="008967FB">
        <w:tc>
          <w:tcPr>
            <w:tcW w:w="9962" w:type="dxa"/>
          </w:tcPr>
          <w:p w14:paraId="43C256F5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opus</w:t>
            </w:r>
          </w:p>
          <w:p w14:paraId="118ED9C9" w14:textId="1BAE4A03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1A1F" w:rsidRPr="00E2755D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391A1F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A4E9F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CA4E9F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A4E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>539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045B343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CFAD080" w14:textId="168E9315" w:rsidR="008967FB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TLE-ABS-KEY ((“</w:t>
            </w:r>
            <w:r w:rsidR="00391A1F" w:rsidRPr="00E2755D">
              <w:rPr>
                <w:rFonts w:ascii="Times New Roman" w:hAnsi="Times New Roman" w:cs="Times New Roman"/>
                <w:sz w:val="24"/>
                <w:szCs w:val="24"/>
              </w:rPr>
              <w:t>Three-dimension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  <w:r w:rsidR="00391A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B74FB" w:rsidRPr="008602E9">
              <w:rPr>
                <w:rFonts w:ascii="Times New Roman" w:hAnsi="Times New Roman" w:cs="Times New Roman"/>
                <w:sz w:val="24"/>
                <w:szCs w:val="24"/>
              </w:rPr>
              <w:t>Mastectomies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8602E9">
              <w:rPr>
                <w:rFonts w:ascii="Times New Roman" w:hAnsi="Times New Roman" w:cs="Times New Roman"/>
                <w:sz w:val="24"/>
                <w:szCs w:val="24"/>
              </w:rPr>
              <w:t>Segmental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AB16CF">
              <w:rPr>
                <w:rFonts w:ascii="Times New Roman" w:hAnsi="Times New Roman" w:cs="Times New Roman"/>
                <w:sz w:val="24"/>
                <w:szCs w:val="24"/>
              </w:rPr>
              <w:t>Local Excision Mas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382B94">
              <w:rPr>
                <w:rFonts w:ascii="Times New Roman" w:hAnsi="Times New Roman" w:cs="Times New Roman"/>
                <w:sz w:val="24"/>
                <w:szCs w:val="24"/>
              </w:rPr>
              <w:t>Segmental Mas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>Segmental Mas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ocal Excision Mas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ies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ocal Excision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y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ocal Excision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Segmen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Partial Mas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ies, Partial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y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Partial Mas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imited Resection Mas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imited Resection Mas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ies, Limited Resection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Mastectomy, Limited Resection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EC4FBF"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Lump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 Surger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Conserving Surger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Quadrantectom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Quadrantectom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Quadrantectomies, Breast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Quadrantectomy, Breast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y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 Surger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ies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Conserv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y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Conserv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Conservation Therap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Conservation Therap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Conservation Therapies,</w:t>
            </w:r>
            <w:r w:rsidR="006B7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Conservation Therapy, Breast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Sparing Surger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 Sparing Surgery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Breast-Sparing Surgeries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ies, Breast-Spar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6B74FB" w:rsidRPr="00BE65FD">
              <w:rPr>
                <w:rFonts w:ascii="Times New Roman" w:hAnsi="Times New Roman" w:cs="Times New Roman"/>
                <w:sz w:val="24"/>
                <w:szCs w:val="24"/>
              </w:rPr>
              <w:t>Surgery, Breast-Sparing</w:t>
            </w:r>
            <w:r w:rsidR="006B74FB"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</w:tbl>
    <w:p w14:paraId="39DEE911" w14:textId="79A1A014" w:rsidR="0034476B" w:rsidRPr="00C50FB3" w:rsidRDefault="008967FB" w:rsidP="008975FA">
      <w:pPr>
        <w:rPr>
          <w:rFonts w:ascii="Times New Roman" w:hAnsi="Times New Roman" w:cs="Times New Roman"/>
          <w:sz w:val="24"/>
          <w:szCs w:val="24"/>
        </w:rPr>
      </w:pPr>
      <w:r w:rsidRPr="008967FB">
        <w:rPr>
          <w:rFonts w:ascii="Times New Roman" w:hAnsi="Times New Roman" w:cs="Times New Roman" w:hint="eastAsia"/>
          <w:b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11E8">
        <w:rPr>
          <w:rFonts w:ascii="Times New Roman" w:hAnsi="Times New Roman" w:cs="Times New Roman"/>
          <w:sz w:val="24"/>
          <w:szCs w:val="24"/>
        </w:rPr>
        <w:t>The combined text and medical subject heading (</w:t>
      </w:r>
      <w:proofErr w:type="spellStart"/>
      <w:r w:rsidRPr="004511E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511E8">
        <w:rPr>
          <w:rFonts w:ascii="Times New Roman" w:hAnsi="Times New Roman" w:cs="Times New Roman"/>
          <w:sz w:val="24"/>
          <w:szCs w:val="24"/>
        </w:rPr>
        <w:t xml:space="preserve">) terms used were: </w:t>
      </w:r>
      <w:r w:rsidR="00C50FB3" w:rsidRPr="004511E8">
        <w:rPr>
          <w:rFonts w:ascii="Times New Roman" w:hAnsi="Times New Roman" w:cs="Times New Roman"/>
          <w:sz w:val="24"/>
          <w:szCs w:val="24"/>
        </w:rPr>
        <w:t>“</w:t>
      </w:r>
      <w:r w:rsidR="00263C25" w:rsidRPr="00E2755D">
        <w:rPr>
          <w:rFonts w:ascii="Times New Roman" w:hAnsi="Times New Roman" w:cs="Times New Roman"/>
          <w:sz w:val="24"/>
          <w:szCs w:val="24"/>
        </w:rPr>
        <w:t>Three-dimensional</w:t>
      </w:r>
      <w:r w:rsidR="00C50FB3" w:rsidRPr="004511E8">
        <w:rPr>
          <w:rFonts w:ascii="Times New Roman" w:hAnsi="Times New Roman" w:cs="Times New Roman"/>
          <w:sz w:val="24"/>
          <w:szCs w:val="24"/>
        </w:rPr>
        <w:t>”</w:t>
      </w:r>
      <w:r w:rsidR="00263C25">
        <w:rPr>
          <w:rFonts w:ascii="Times New Roman" w:hAnsi="Times New Roman" w:cs="Times New Roman"/>
          <w:sz w:val="24"/>
          <w:szCs w:val="24"/>
        </w:rPr>
        <w:t xml:space="preserve"> </w:t>
      </w:r>
      <w:r w:rsidRPr="004511E8">
        <w:rPr>
          <w:rFonts w:ascii="Times New Roman" w:hAnsi="Times New Roman" w:cs="Times New Roman"/>
          <w:sz w:val="24"/>
          <w:szCs w:val="24"/>
        </w:rPr>
        <w:t>and “</w:t>
      </w:r>
      <w:r w:rsidR="00915A73">
        <w:rPr>
          <w:rFonts w:ascii="Times New Roman" w:hAnsi="Times New Roman" w:cs="Times New Roman" w:hint="eastAsia"/>
          <w:bCs/>
          <w:sz w:val="24"/>
          <w:szCs w:val="24"/>
        </w:rPr>
        <w:t>Segmentectomy</w:t>
      </w:r>
      <w:r w:rsidRPr="004511E8">
        <w:rPr>
          <w:rFonts w:ascii="Times New Roman" w:hAnsi="Times New Roman" w:cs="Times New Roman"/>
          <w:sz w:val="24"/>
          <w:szCs w:val="24"/>
        </w:rPr>
        <w:t>”.</w:t>
      </w:r>
    </w:p>
    <w:sectPr w:rsidR="0034476B" w:rsidRPr="00C50FB3" w:rsidSect="00ED5AC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0DAB7" w14:textId="77777777" w:rsidR="00705839" w:rsidRDefault="00705839" w:rsidP="008975FA">
      <w:r>
        <w:separator/>
      </w:r>
    </w:p>
  </w:endnote>
  <w:endnote w:type="continuationSeparator" w:id="0">
    <w:p w14:paraId="77A9966F" w14:textId="77777777" w:rsidR="00705839" w:rsidRDefault="00705839" w:rsidP="0089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21D74" w14:textId="77777777" w:rsidR="00705839" w:rsidRDefault="00705839" w:rsidP="008975FA">
      <w:r>
        <w:separator/>
      </w:r>
    </w:p>
  </w:footnote>
  <w:footnote w:type="continuationSeparator" w:id="0">
    <w:p w14:paraId="490DEF96" w14:textId="77777777" w:rsidR="00705839" w:rsidRDefault="00705839" w:rsidP="0089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1073B"/>
    <w:rsid w:val="0002586E"/>
    <w:rsid w:val="00027D1F"/>
    <w:rsid w:val="0004636C"/>
    <w:rsid w:val="000661B0"/>
    <w:rsid w:val="000943A5"/>
    <w:rsid w:val="000A1D62"/>
    <w:rsid w:val="00110F95"/>
    <w:rsid w:val="001133DB"/>
    <w:rsid w:val="00127772"/>
    <w:rsid w:val="001307A0"/>
    <w:rsid w:val="00142762"/>
    <w:rsid w:val="001449FC"/>
    <w:rsid w:val="00155B9D"/>
    <w:rsid w:val="00156125"/>
    <w:rsid w:val="0016103E"/>
    <w:rsid w:val="00164726"/>
    <w:rsid w:val="001B72DB"/>
    <w:rsid w:val="001C257F"/>
    <w:rsid w:val="001C6163"/>
    <w:rsid w:val="001D0B32"/>
    <w:rsid w:val="00236A36"/>
    <w:rsid w:val="00263C25"/>
    <w:rsid w:val="00275CBF"/>
    <w:rsid w:val="00286343"/>
    <w:rsid w:val="0029763F"/>
    <w:rsid w:val="002D5294"/>
    <w:rsid w:val="002D55B4"/>
    <w:rsid w:val="002E24BE"/>
    <w:rsid w:val="0034476B"/>
    <w:rsid w:val="00352388"/>
    <w:rsid w:val="00354CCE"/>
    <w:rsid w:val="00376B08"/>
    <w:rsid w:val="00390EF9"/>
    <w:rsid w:val="00391A1F"/>
    <w:rsid w:val="003D7AD4"/>
    <w:rsid w:val="003F6097"/>
    <w:rsid w:val="004040FB"/>
    <w:rsid w:val="00407114"/>
    <w:rsid w:val="00407BB7"/>
    <w:rsid w:val="00416B7A"/>
    <w:rsid w:val="004511E8"/>
    <w:rsid w:val="00455CDF"/>
    <w:rsid w:val="00461BB6"/>
    <w:rsid w:val="00466266"/>
    <w:rsid w:val="004A11FC"/>
    <w:rsid w:val="004A5DD7"/>
    <w:rsid w:val="004B3964"/>
    <w:rsid w:val="004D66B8"/>
    <w:rsid w:val="005079A7"/>
    <w:rsid w:val="00515A7F"/>
    <w:rsid w:val="00517E40"/>
    <w:rsid w:val="005225BA"/>
    <w:rsid w:val="00532D6C"/>
    <w:rsid w:val="005534EF"/>
    <w:rsid w:val="00554DD0"/>
    <w:rsid w:val="0059397A"/>
    <w:rsid w:val="005E31E4"/>
    <w:rsid w:val="005F6494"/>
    <w:rsid w:val="00622869"/>
    <w:rsid w:val="006652CB"/>
    <w:rsid w:val="006664C6"/>
    <w:rsid w:val="00697FB7"/>
    <w:rsid w:val="006B74FB"/>
    <w:rsid w:val="006F1FED"/>
    <w:rsid w:val="006F3533"/>
    <w:rsid w:val="00703677"/>
    <w:rsid w:val="00705839"/>
    <w:rsid w:val="00706386"/>
    <w:rsid w:val="007067CF"/>
    <w:rsid w:val="00707B10"/>
    <w:rsid w:val="00720D2C"/>
    <w:rsid w:val="007411FD"/>
    <w:rsid w:val="0074198C"/>
    <w:rsid w:val="00745922"/>
    <w:rsid w:val="0075112E"/>
    <w:rsid w:val="007528AC"/>
    <w:rsid w:val="00755E9D"/>
    <w:rsid w:val="00755EF9"/>
    <w:rsid w:val="00761819"/>
    <w:rsid w:val="00784AB9"/>
    <w:rsid w:val="00785FC5"/>
    <w:rsid w:val="007965DB"/>
    <w:rsid w:val="007B70B5"/>
    <w:rsid w:val="007E029D"/>
    <w:rsid w:val="00831699"/>
    <w:rsid w:val="00836CC1"/>
    <w:rsid w:val="008602E9"/>
    <w:rsid w:val="008921BE"/>
    <w:rsid w:val="008967FB"/>
    <w:rsid w:val="008975FA"/>
    <w:rsid w:val="008C5006"/>
    <w:rsid w:val="008C6690"/>
    <w:rsid w:val="008D539D"/>
    <w:rsid w:val="008E45F7"/>
    <w:rsid w:val="008F39CB"/>
    <w:rsid w:val="009075D0"/>
    <w:rsid w:val="00915A73"/>
    <w:rsid w:val="00933A24"/>
    <w:rsid w:val="00941E16"/>
    <w:rsid w:val="0097616F"/>
    <w:rsid w:val="00976392"/>
    <w:rsid w:val="00986064"/>
    <w:rsid w:val="009960B1"/>
    <w:rsid w:val="009C4FCE"/>
    <w:rsid w:val="009D3A4B"/>
    <w:rsid w:val="00A13894"/>
    <w:rsid w:val="00A16D4F"/>
    <w:rsid w:val="00A36F8D"/>
    <w:rsid w:val="00A520F8"/>
    <w:rsid w:val="00A54B10"/>
    <w:rsid w:val="00A852B4"/>
    <w:rsid w:val="00AB16CF"/>
    <w:rsid w:val="00AB3D63"/>
    <w:rsid w:val="00AC07E3"/>
    <w:rsid w:val="00AC6CF2"/>
    <w:rsid w:val="00AD4C63"/>
    <w:rsid w:val="00AD68B7"/>
    <w:rsid w:val="00B110FF"/>
    <w:rsid w:val="00B234C7"/>
    <w:rsid w:val="00B30959"/>
    <w:rsid w:val="00B34FE7"/>
    <w:rsid w:val="00B405A6"/>
    <w:rsid w:val="00B40E8C"/>
    <w:rsid w:val="00B62770"/>
    <w:rsid w:val="00B62BB3"/>
    <w:rsid w:val="00B67C10"/>
    <w:rsid w:val="00B71D36"/>
    <w:rsid w:val="00B76720"/>
    <w:rsid w:val="00B93DFF"/>
    <w:rsid w:val="00BA6A02"/>
    <w:rsid w:val="00BE65FD"/>
    <w:rsid w:val="00C1386E"/>
    <w:rsid w:val="00C15EC0"/>
    <w:rsid w:val="00C250B2"/>
    <w:rsid w:val="00C27B75"/>
    <w:rsid w:val="00C50FB3"/>
    <w:rsid w:val="00C57922"/>
    <w:rsid w:val="00C748C6"/>
    <w:rsid w:val="00C80BB6"/>
    <w:rsid w:val="00C84DA0"/>
    <w:rsid w:val="00C9105D"/>
    <w:rsid w:val="00CA4E9F"/>
    <w:rsid w:val="00CA5A19"/>
    <w:rsid w:val="00CC03C0"/>
    <w:rsid w:val="00CD0F32"/>
    <w:rsid w:val="00CE3E0B"/>
    <w:rsid w:val="00CF72D6"/>
    <w:rsid w:val="00D059CF"/>
    <w:rsid w:val="00D10017"/>
    <w:rsid w:val="00D21F86"/>
    <w:rsid w:val="00D36A0E"/>
    <w:rsid w:val="00D4234B"/>
    <w:rsid w:val="00D7406E"/>
    <w:rsid w:val="00DB3B45"/>
    <w:rsid w:val="00DC09A1"/>
    <w:rsid w:val="00DC1EF0"/>
    <w:rsid w:val="00DC6C7F"/>
    <w:rsid w:val="00E10A05"/>
    <w:rsid w:val="00E26CB6"/>
    <w:rsid w:val="00E2755D"/>
    <w:rsid w:val="00E356A9"/>
    <w:rsid w:val="00E36367"/>
    <w:rsid w:val="00E40BE5"/>
    <w:rsid w:val="00E8690D"/>
    <w:rsid w:val="00E93A7F"/>
    <w:rsid w:val="00EB1567"/>
    <w:rsid w:val="00EB26F9"/>
    <w:rsid w:val="00EC4FBF"/>
    <w:rsid w:val="00ED5AC3"/>
    <w:rsid w:val="00EE1BE4"/>
    <w:rsid w:val="00EF08D8"/>
    <w:rsid w:val="00F02B42"/>
    <w:rsid w:val="00F03C2D"/>
    <w:rsid w:val="00F21E86"/>
    <w:rsid w:val="00F558AC"/>
    <w:rsid w:val="00F743A5"/>
    <w:rsid w:val="00F81AB5"/>
    <w:rsid w:val="00F85751"/>
    <w:rsid w:val="00F9195F"/>
    <w:rsid w:val="00FD0D11"/>
    <w:rsid w:val="00FF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012FB"/>
  <w15:docId w15:val="{D88E683A-C3DB-4D38-93D2-689136E2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4</Pages>
  <Words>1490</Words>
  <Characters>8497</Characters>
  <Application>Microsoft Office Word</Application>
  <DocSecurity>0</DocSecurity>
  <Lines>70</Lines>
  <Paragraphs>19</Paragraphs>
  <ScaleCrop>false</ScaleCrop>
  <Company>Microsoft</Company>
  <LinksUpToDate>false</LinksUpToDate>
  <CharactersWithSpaces>9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ang Wenxiong</cp:lastModifiedBy>
  <cp:revision>138</cp:revision>
  <dcterms:created xsi:type="dcterms:W3CDTF">2019-04-09T07:04:00Z</dcterms:created>
  <dcterms:modified xsi:type="dcterms:W3CDTF">2021-12-10T04:37:00Z</dcterms:modified>
</cp:coreProperties>
</file>